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7"/>
        <w:gridCol w:w="745"/>
        <w:gridCol w:w="850"/>
        <w:gridCol w:w="810"/>
        <w:gridCol w:w="891"/>
      </w:tblGrid>
      <w:tr w:rsidR="00D17666" w14:paraId="749A29FC" w14:textId="77777777" w:rsidTr="00E26FAA">
        <w:tc>
          <w:tcPr>
            <w:tcW w:w="1257" w:type="dxa"/>
            <w:tcBorders>
              <w:bottom w:val="single" w:sz="18" w:space="0" w:color="auto"/>
            </w:tcBorders>
          </w:tcPr>
          <w:p w14:paraId="72E959C2" w14:textId="77777777" w:rsidR="00D17666" w:rsidRDefault="00D17666" w:rsidP="00E26FAA">
            <w:pPr>
              <w:spacing w:line="360" w:lineRule="auto"/>
            </w:pPr>
            <w:bookmarkStart w:id="0" w:name="_GoBack"/>
            <w:bookmarkEnd w:id="0"/>
          </w:p>
        </w:tc>
        <w:tc>
          <w:tcPr>
            <w:tcW w:w="745" w:type="dxa"/>
            <w:tcBorders>
              <w:bottom w:val="single" w:sz="18" w:space="0" w:color="auto"/>
            </w:tcBorders>
          </w:tcPr>
          <w:p w14:paraId="7D256C2C" w14:textId="77777777" w:rsidR="00D17666" w:rsidRDefault="00D17666" w:rsidP="00E26FAA">
            <w:pPr>
              <w:spacing w:line="360" w:lineRule="auto"/>
              <w:jc w:val="center"/>
            </w:pPr>
            <w:r>
              <w:t>+/+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1FB3C833" w14:textId="77777777" w:rsidR="00D17666" w:rsidRDefault="00D17666" w:rsidP="00E26FAA">
            <w:pPr>
              <w:spacing w:line="360" w:lineRule="auto"/>
              <w:jc w:val="center"/>
            </w:pPr>
            <w:r>
              <w:t>+/-</w:t>
            </w:r>
          </w:p>
        </w:tc>
        <w:tc>
          <w:tcPr>
            <w:tcW w:w="810" w:type="dxa"/>
            <w:tcBorders>
              <w:bottom w:val="single" w:sz="18" w:space="0" w:color="auto"/>
            </w:tcBorders>
          </w:tcPr>
          <w:p w14:paraId="4F141BE0" w14:textId="77777777" w:rsidR="00D17666" w:rsidRDefault="00D17666" w:rsidP="00E26FAA">
            <w:pPr>
              <w:spacing w:line="360" w:lineRule="auto"/>
              <w:jc w:val="center"/>
            </w:pPr>
            <w:r>
              <w:t>-/-</w:t>
            </w:r>
          </w:p>
        </w:tc>
        <w:tc>
          <w:tcPr>
            <w:tcW w:w="891" w:type="dxa"/>
            <w:tcBorders>
              <w:bottom w:val="single" w:sz="18" w:space="0" w:color="auto"/>
            </w:tcBorders>
          </w:tcPr>
          <w:p w14:paraId="517E47ED" w14:textId="77777777" w:rsidR="00D17666" w:rsidRDefault="00D17666" w:rsidP="00E26FAA">
            <w:pPr>
              <w:spacing w:line="360" w:lineRule="auto"/>
              <w:jc w:val="center"/>
            </w:pPr>
            <w:r>
              <w:t>-/-*</w:t>
            </w:r>
          </w:p>
        </w:tc>
      </w:tr>
      <w:tr w:rsidR="00D17666" w14:paraId="6C835DA0" w14:textId="77777777" w:rsidTr="00E26FAA">
        <w:tc>
          <w:tcPr>
            <w:tcW w:w="1257" w:type="dxa"/>
            <w:tcBorders>
              <w:top w:val="single" w:sz="18" w:space="0" w:color="auto"/>
            </w:tcBorders>
          </w:tcPr>
          <w:p w14:paraId="59498F0C" w14:textId="77777777" w:rsidR="00D17666" w:rsidRDefault="00D17666" w:rsidP="00E26FAA">
            <w:pPr>
              <w:spacing w:before="80" w:after="80"/>
              <w:ind w:left="221"/>
            </w:pPr>
            <w:r>
              <w:t>E9</w:t>
            </w:r>
          </w:p>
        </w:tc>
        <w:tc>
          <w:tcPr>
            <w:tcW w:w="745" w:type="dxa"/>
            <w:tcBorders>
              <w:top w:val="single" w:sz="18" w:space="0" w:color="auto"/>
            </w:tcBorders>
          </w:tcPr>
          <w:p w14:paraId="7601ABC7" w14:textId="77777777" w:rsidR="00D17666" w:rsidRDefault="00D17666" w:rsidP="00E26FAA">
            <w:pPr>
              <w:spacing w:before="80" w:after="80"/>
              <w:jc w:val="center"/>
            </w:pPr>
            <w:r>
              <w:t>15</w:t>
            </w:r>
          </w:p>
        </w:tc>
        <w:tc>
          <w:tcPr>
            <w:tcW w:w="850" w:type="dxa"/>
            <w:tcBorders>
              <w:top w:val="single" w:sz="18" w:space="0" w:color="auto"/>
            </w:tcBorders>
          </w:tcPr>
          <w:p w14:paraId="3927EB21" w14:textId="77777777" w:rsidR="00D17666" w:rsidRDefault="00D17666" w:rsidP="00E26FAA">
            <w:pPr>
              <w:spacing w:before="80" w:after="80"/>
              <w:jc w:val="center"/>
            </w:pPr>
            <w:r>
              <w:t>30</w:t>
            </w:r>
          </w:p>
        </w:tc>
        <w:tc>
          <w:tcPr>
            <w:tcW w:w="810" w:type="dxa"/>
            <w:tcBorders>
              <w:top w:val="single" w:sz="18" w:space="0" w:color="auto"/>
            </w:tcBorders>
          </w:tcPr>
          <w:p w14:paraId="4B7411F3" w14:textId="77777777" w:rsidR="00D17666" w:rsidRDefault="00D17666" w:rsidP="00E26FAA">
            <w:pPr>
              <w:spacing w:before="80" w:after="80"/>
              <w:jc w:val="center"/>
            </w:pPr>
            <w:r>
              <w:t>23</w:t>
            </w:r>
          </w:p>
        </w:tc>
        <w:tc>
          <w:tcPr>
            <w:tcW w:w="891" w:type="dxa"/>
            <w:tcBorders>
              <w:top w:val="single" w:sz="18" w:space="0" w:color="auto"/>
            </w:tcBorders>
          </w:tcPr>
          <w:p w14:paraId="3EE183A0" w14:textId="77777777" w:rsidR="00D17666" w:rsidRDefault="00D17666" w:rsidP="00E26FAA">
            <w:pPr>
              <w:spacing w:before="80" w:after="80"/>
              <w:jc w:val="center"/>
            </w:pPr>
            <w:r>
              <w:t>0</w:t>
            </w:r>
          </w:p>
        </w:tc>
      </w:tr>
      <w:tr w:rsidR="00D17666" w14:paraId="60E9073E" w14:textId="77777777" w:rsidTr="00E26FAA">
        <w:tc>
          <w:tcPr>
            <w:tcW w:w="1257" w:type="dxa"/>
          </w:tcPr>
          <w:p w14:paraId="06ABAE6D" w14:textId="77777777" w:rsidR="00D17666" w:rsidRDefault="00D17666" w:rsidP="00E26FAA">
            <w:pPr>
              <w:spacing w:before="80" w:after="80"/>
              <w:ind w:left="221"/>
            </w:pPr>
            <w:r>
              <w:t>E10</w:t>
            </w:r>
          </w:p>
        </w:tc>
        <w:tc>
          <w:tcPr>
            <w:tcW w:w="745" w:type="dxa"/>
          </w:tcPr>
          <w:p w14:paraId="034F4346" w14:textId="77777777" w:rsidR="00D17666" w:rsidRDefault="00D17666" w:rsidP="00E26FAA">
            <w:pPr>
              <w:spacing w:before="80" w:after="80"/>
              <w:jc w:val="center"/>
            </w:pPr>
            <w:r>
              <w:t>18</w:t>
            </w:r>
          </w:p>
        </w:tc>
        <w:tc>
          <w:tcPr>
            <w:tcW w:w="850" w:type="dxa"/>
          </w:tcPr>
          <w:p w14:paraId="12D48656" w14:textId="77777777" w:rsidR="00D17666" w:rsidRDefault="00D17666" w:rsidP="00E26FAA">
            <w:pPr>
              <w:spacing w:before="80" w:after="80"/>
              <w:jc w:val="center"/>
            </w:pPr>
            <w:r>
              <w:t>16</w:t>
            </w:r>
          </w:p>
        </w:tc>
        <w:tc>
          <w:tcPr>
            <w:tcW w:w="810" w:type="dxa"/>
          </w:tcPr>
          <w:p w14:paraId="7E3243AB" w14:textId="77777777" w:rsidR="00D17666" w:rsidRDefault="00D17666" w:rsidP="00E26FAA">
            <w:pPr>
              <w:spacing w:before="80" w:after="80"/>
              <w:jc w:val="center"/>
            </w:pPr>
            <w:r>
              <w:t>20</w:t>
            </w:r>
          </w:p>
        </w:tc>
        <w:tc>
          <w:tcPr>
            <w:tcW w:w="891" w:type="dxa"/>
          </w:tcPr>
          <w:p w14:paraId="695AF154" w14:textId="77777777" w:rsidR="00D17666" w:rsidRDefault="00D17666" w:rsidP="00E26FAA">
            <w:pPr>
              <w:spacing w:before="80" w:after="80"/>
              <w:jc w:val="center"/>
            </w:pPr>
            <w:r>
              <w:t>0</w:t>
            </w:r>
          </w:p>
        </w:tc>
      </w:tr>
      <w:tr w:rsidR="00D17666" w14:paraId="0B67CA86" w14:textId="77777777" w:rsidTr="00E26FAA">
        <w:tc>
          <w:tcPr>
            <w:tcW w:w="1257" w:type="dxa"/>
          </w:tcPr>
          <w:p w14:paraId="66C7CCA8" w14:textId="77777777" w:rsidR="00D17666" w:rsidRDefault="00D17666" w:rsidP="00E26FAA">
            <w:pPr>
              <w:spacing w:before="80" w:after="80"/>
              <w:ind w:left="221"/>
            </w:pPr>
            <w:r>
              <w:t>E11</w:t>
            </w:r>
          </w:p>
        </w:tc>
        <w:tc>
          <w:tcPr>
            <w:tcW w:w="745" w:type="dxa"/>
          </w:tcPr>
          <w:p w14:paraId="1A0341E5" w14:textId="77777777" w:rsidR="00D17666" w:rsidRDefault="00D17666" w:rsidP="00E26FAA">
            <w:pPr>
              <w:spacing w:before="80" w:after="80"/>
              <w:jc w:val="center"/>
            </w:pPr>
            <w:r>
              <w:t>7</w:t>
            </w:r>
          </w:p>
        </w:tc>
        <w:tc>
          <w:tcPr>
            <w:tcW w:w="850" w:type="dxa"/>
          </w:tcPr>
          <w:p w14:paraId="0A03A125" w14:textId="77777777" w:rsidR="00D17666" w:rsidRDefault="00D17666" w:rsidP="00E26FAA">
            <w:pPr>
              <w:spacing w:before="80" w:after="80"/>
              <w:jc w:val="center"/>
            </w:pPr>
            <w:r>
              <w:t>20</w:t>
            </w:r>
          </w:p>
        </w:tc>
        <w:tc>
          <w:tcPr>
            <w:tcW w:w="810" w:type="dxa"/>
          </w:tcPr>
          <w:p w14:paraId="4849CFB3" w14:textId="77777777" w:rsidR="00D17666" w:rsidRDefault="00D17666" w:rsidP="00E26FAA">
            <w:pPr>
              <w:spacing w:before="80" w:after="80"/>
              <w:jc w:val="center"/>
            </w:pPr>
            <w:r>
              <w:t>10</w:t>
            </w:r>
          </w:p>
        </w:tc>
        <w:tc>
          <w:tcPr>
            <w:tcW w:w="891" w:type="dxa"/>
          </w:tcPr>
          <w:p w14:paraId="52B1D5E6" w14:textId="77777777" w:rsidR="00D17666" w:rsidRDefault="00D17666" w:rsidP="00E26FAA">
            <w:pPr>
              <w:spacing w:before="80" w:after="80"/>
              <w:jc w:val="center"/>
            </w:pPr>
            <w:r>
              <w:t>2</w:t>
            </w:r>
          </w:p>
        </w:tc>
      </w:tr>
      <w:tr w:rsidR="00D17666" w14:paraId="047B15CB" w14:textId="77777777" w:rsidTr="00E26FAA">
        <w:tc>
          <w:tcPr>
            <w:tcW w:w="1257" w:type="dxa"/>
          </w:tcPr>
          <w:p w14:paraId="27D134B9" w14:textId="77777777" w:rsidR="00D17666" w:rsidRDefault="00D17666" w:rsidP="00E26FAA">
            <w:pPr>
              <w:spacing w:before="80" w:after="80"/>
              <w:ind w:left="221"/>
            </w:pPr>
            <w:r>
              <w:t>E12</w:t>
            </w:r>
          </w:p>
        </w:tc>
        <w:tc>
          <w:tcPr>
            <w:tcW w:w="745" w:type="dxa"/>
          </w:tcPr>
          <w:p w14:paraId="1FE05FF8" w14:textId="77777777" w:rsidR="00D17666" w:rsidRDefault="00D17666" w:rsidP="00E26FAA">
            <w:pPr>
              <w:spacing w:before="80" w:after="80"/>
              <w:jc w:val="center"/>
            </w:pPr>
            <w:r>
              <w:t>16</w:t>
            </w:r>
          </w:p>
        </w:tc>
        <w:tc>
          <w:tcPr>
            <w:tcW w:w="850" w:type="dxa"/>
          </w:tcPr>
          <w:p w14:paraId="7DCE80DC" w14:textId="77777777" w:rsidR="00D17666" w:rsidRDefault="00D17666" w:rsidP="00E26FAA">
            <w:pPr>
              <w:spacing w:before="80" w:after="80"/>
              <w:jc w:val="center"/>
            </w:pPr>
            <w:r>
              <w:t>26</w:t>
            </w:r>
          </w:p>
        </w:tc>
        <w:tc>
          <w:tcPr>
            <w:tcW w:w="810" w:type="dxa"/>
          </w:tcPr>
          <w:p w14:paraId="76327AF8" w14:textId="77777777" w:rsidR="00D17666" w:rsidRDefault="00D17666" w:rsidP="00E26FAA">
            <w:pPr>
              <w:spacing w:before="80" w:after="80"/>
              <w:jc w:val="center"/>
            </w:pPr>
            <w:r>
              <w:t>15</w:t>
            </w:r>
          </w:p>
        </w:tc>
        <w:tc>
          <w:tcPr>
            <w:tcW w:w="891" w:type="dxa"/>
          </w:tcPr>
          <w:p w14:paraId="09A47076" w14:textId="77777777" w:rsidR="00D17666" w:rsidRDefault="00D17666" w:rsidP="00E26FAA">
            <w:pPr>
              <w:spacing w:before="80" w:after="80"/>
              <w:jc w:val="center"/>
            </w:pPr>
            <w:r>
              <w:t>5</w:t>
            </w:r>
          </w:p>
        </w:tc>
      </w:tr>
      <w:tr w:rsidR="00D17666" w14:paraId="368D8D1B" w14:textId="77777777" w:rsidTr="00E26FAA">
        <w:tc>
          <w:tcPr>
            <w:tcW w:w="1257" w:type="dxa"/>
          </w:tcPr>
          <w:p w14:paraId="00FFC5B2" w14:textId="77777777" w:rsidR="00D17666" w:rsidRDefault="00D17666" w:rsidP="00E26FAA">
            <w:pPr>
              <w:spacing w:before="80" w:after="80"/>
              <w:ind w:left="221"/>
            </w:pPr>
            <w:r>
              <w:t>E13</w:t>
            </w:r>
          </w:p>
        </w:tc>
        <w:tc>
          <w:tcPr>
            <w:tcW w:w="745" w:type="dxa"/>
          </w:tcPr>
          <w:p w14:paraId="6F4FF2EF" w14:textId="77777777" w:rsidR="00D17666" w:rsidRDefault="00D17666" w:rsidP="00E26FAA">
            <w:pPr>
              <w:spacing w:before="80" w:after="80"/>
              <w:jc w:val="center"/>
            </w:pPr>
            <w:r>
              <w:t>19</w:t>
            </w:r>
          </w:p>
        </w:tc>
        <w:tc>
          <w:tcPr>
            <w:tcW w:w="850" w:type="dxa"/>
          </w:tcPr>
          <w:p w14:paraId="6927C0A5" w14:textId="77777777" w:rsidR="00D17666" w:rsidRDefault="00D17666" w:rsidP="00E26FAA">
            <w:pPr>
              <w:spacing w:before="80" w:after="80"/>
              <w:jc w:val="center"/>
            </w:pPr>
            <w:r>
              <w:t>54</w:t>
            </w:r>
          </w:p>
        </w:tc>
        <w:tc>
          <w:tcPr>
            <w:tcW w:w="810" w:type="dxa"/>
          </w:tcPr>
          <w:p w14:paraId="35166F0E" w14:textId="77777777" w:rsidR="00D17666" w:rsidRDefault="00D17666" w:rsidP="00E26FAA">
            <w:pPr>
              <w:spacing w:before="80" w:after="80"/>
              <w:jc w:val="center"/>
            </w:pPr>
            <w:r>
              <w:t>15</w:t>
            </w:r>
          </w:p>
        </w:tc>
        <w:tc>
          <w:tcPr>
            <w:tcW w:w="891" w:type="dxa"/>
          </w:tcPr>
          <w:p w14:paraId="38AF4241" w14:textId="77777777" w:rsidR="00D17666" w:rsidRDefault="00D17666" w:rsidP="00E26FAA">
            <w:pPr>
              <w:spacing w:before="80" w:after="80"/>
              <w:jc w:val="center"/>
            </w:pPr>
            <w:r>
              <w:t>10</w:t>
            </w:r>
          </w:p>
        </w:tc>
      </w:tr>
      <w:tr w:rsidR="00D17666" w14:paraId="15F7ADB6" w14:textId="77777777" w:rsidTr="00E26FAA">
        <w:tc>
          <w:tcPr>
            <w:tcW w:w="1257" w:type="dxa"/>
          </w:tcPr>
          <w:p w14:paraId="6F6B2850" w14:textId="77777777" w:rsidR="00D17666" w:rsidRDefault="00D17666" w:rsidP="00E26FAA">
            <w:pPr>
              <w:spacing w:before="80" w:after="80"/>
              <w:ind w:left="221"/>
            </w:pPr>
            <w:r>
              <w:t>E14</w:t>
            </w:r>
          </w:p>
        </w:tc>
        <w:tc>
          <w:tcPr>
            <w:tcW w:w="745" w:type="dxa"/>
          </w:tcPr>
          <w:p w14:paraId="7CF6674A" w14:textId="77777777" w:rsidR="00D17666" w:rsidRDefault="00D17666" w:rsidP="00E26FAA">
            <w:pPr>
              <w:spacing w:before="80" w:after="80"/>
              <w:jc w:val="center"/>
            </w:pPr>
            <w:r>
              <w:t>17</w:t>
            </w:r>
          </w:p>
        </w:tc>
        <w:tc>
          <w:tcPr>
            <w:tcW w:w="850" w:type="dxa"/>
          </w:tcPr>
          <w:p w14:paraId="13E5872F" w14:textId="77777777" w:rsidR="00D17666" w:rsidRDefault="00D17666" w:rsidP="00E26FAA">
            <w:pPr>
              <w:spacing w:before="80" w:after="80"/>
              <w:jc w:val="center"/>
            </w:pPr>
            <w:r>
              <w:t>30</w:t>
            </w:r>
          </w:p>
        </w:tc>
        <w:tc>
          <w:tcPr>
            <w:tcW w:w="810" w:type="dxa"/>
          </w:tcPr>
          <w:p w14:paraId="677FCEF1" w14:textId="77777777" w:rsidR="00D17666" w:rsidRDefault="00D17666" w:rsidP="00E26FAA">
            <w:pPr>
              <w:spacing w:before="80" w:after="80"/>
              <w:jc w:val="center"/>
            </w:pPr>
            <w:r>
              <w:t>5</w:t>
            </w:r>
          </w:p>
        </w:tc>
        <w:tc>
          <w:tcPr>
            <w:tcW w:w="891" w:type="dxa"/>
          </w:tcPr>
          <w:p w14:paraId="2D32EE96" w14:textId="77777777" w:rsidR="00D17666" w:rsidRDefault="00D17666" w:rsidP="00E26FAA">
            <w:pPr>
              <w:spacing w:before="80" w:after="80"/>
              <w:jc w:val="center"/>
            </w:pPr>
            <w:r>
              <w:t>2</w:t>
            </w:r>
          </w:p>
        </w:tc>
      </w:tr>
      <w:tr w:rsidR="00D17666" w14:paraId="569D1F8B" w14:textId="77777777" w:rsidTr="00E26FAA">
        <w:tc>
          <w:tcPr>
            <w:tcW w:w="1257" w:type="dxa"/>
          </w:tcPr>
          <w:p w14:paraId="59CFE1F4" w14:textId="77777777" w:rsidR="00D17666" w:rsidRDefault="00D17666" w:rsidP="00E26FAA">
            <w:pPr>
              <w:spacing w:before="80" w:after="80"/>
              <w:ind w:left="221"/>
            </w:pPr>
            <w:r>
              <w:t>E15</w:t>
            </w:r>
          </w:p>
        </w:tc>
        <w:tc>
          <w:tcPr>
            <w:tcW w:w="745" w:type="dxa"/>
          </w:tcPr>
          <w:p w14:paraId="171C2862" w14:textId="77777777" w:rsidR="00D17666" w:rsidRDefault="00D17666" w:rsidP="00E26FAA">
            <w:pPr>
              <w:spacing w:before="80" w:after="80"/>
              <w:jc w:val="center"/>
            </w:pPr>
            <w:r>
              <w:t>9</w:t>
            </w:r>
          </w:p>
        </w:tc>
        <w:tc>
          <w:tcPr>
            <w:tcW w:w="850" w:type="dxa"/>
          </w:tcPr>
          <w:p w14:paraId="2E45E9CE" w14:textId="77777777" w:rsidR="00D17666" w:rsidRDefault="00D17666" w:rsidP="00E26FAA">
            <w:pPr>
              <w:spacing w:before="80" w:after="80"/>
              <w:jc w:val="center"/>
            </w:pPr>
            <w:r>
              <w:t>14</w:t>
            </w:r>
          </w:p>
        </w:tc>
        <w:tc>
          <w:tcPr>
            <w:tcW w:w="810" w:type="dxa"/>
          </w:tcPr>
          <w:p w14:paraId="4B275223" w14:textId="77777777" w:rsidR="00D17666" w:rsidRDefault="00D17666" w:rsidP="00E26FAA">
            <w:pPr>
              <w:spacing w:before="80" w:after="80"/>
              <w:jc w:val="center"/>
            </w:pPr>
            <w:r>
              <w:t>2</w:t>
            </w:r>
          </w:p>
        </w:tc>
        <w:tc>
          <w:tcPr>
            <w:tcW w:w="891" w:type="dxa"/>
          </w:tcPr>
          <w:p w14:paraId="3E86DB70" w14:textId="77777777" w:rsidR="00D17666" w:rsidRDefault="00D17666" w:rsidP="00E26FAA">
            <w:pPr>
              <w:spacing w:before="80" w:after="80"/>
              <w:jc w:val="center"/>
            </w:pPr>
            <w:r>
              <w:t>1</w:t>
            </w:r>
          </w:p>
        </w:tc>
      </w:tr>
      <w:tr w:rsidR="00D17666" w14:paraId="45196982" w14:textId="77777777" w:rsidTr="00E26FAA">
        <w:tc>
          <w:tcPr>
            <w:tcW w:w="1257" w:type="dxa"/>
            <w:tcBorders>
              <w:bottom w:val="double" w:sz="4" w:space="0" w:color="auto"/>
            </w:tcBorders>
          </w:tcPr>
          <w:p w14:paraId="64CFF8C0" w14:textId="77777777" w:rsidR="00D17666" w:rsidRDefault="00D17666" w:rsidP="00E26FAA">
            <w:pPr>
              <w:spacing w:before="80" w:after="80"/>
              <w:ind w:left="221"/>
            </w:pPr>
            <w:r>
              <w:t>E16</w:t>
            </w:r>
          </w:p>
        </w:tc>
        <w:tc>
          <w:tcPr>
            <w:tcW w:w="745" w:type="dxa"/>
            <w:tcBorders>
              <w:bottom w:val="double" w:sz="4" w:space="0" w:color="auto"/>
            </w:tcBorders>
          </w:tcPr>
          <w:p w14:paraId="1986D51D" w14:textId="77777777" w:rsidR="00D17666" w:rsidRDefault="00D17666" w:rsidP="00E26FAA">
            <w:pPr>
              <w:spacing w:before="80" w:after="80"/>
              <w:jc w:val="center"/>
            </w:pPr>
            <w:r>
              <w:t>5</w:t>
            </w: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14:paraId="64AA7A92" w14:textId="77777777" w:rsidR="00D17666" w:rsidRDefault="00D17666" w:rsidP="00E26FAA">
            <w:pPr>
              <w:spacing w:before="80" w:after="80"/>
              <w:jc w:val="center"/>
            </w:pPr>
            <w:r>
              <w:t>2</w:t>
            </w:r>
          </w:p>
        </w:tc>
        <w:tc>
          <w:tcPr>
            <w:tcW w:w="810" w:type="dxa"/>
            <w:tcBorders>
              <w:bottom w:val="double" w:sz="4" w:space="0" w:color="auto"/>
            </w:tcBorders>
          </w:tcPr>
          <w:p w14:paraId="7B2D265A" w14:textId="77777777" w:rsidR="00D17666" w:rsidRDefault="00D17666" w:rsidP="00E26FAA">
            <w:pPr>
              <w:spacing w:before="80" w:after="80"/>
              <w:jc w:val="center"/>
            </w:pPr>
            <w:r>
              <w:t>0</w:t>
            </w:r>
          </w:p>
        </w:tc>
        <w:tc>
          <w:tcPr>
            <w:tcW w:w="891" w:type="dxa"/>
            <w:tcBorders>
              <w:bottom w:val="double" w:sz="4" w:space="0" w:color="auto"/>
            </w:tcBorders>
          </w:tcPr>
          <w:p w14:paraId="0E253971" w14:textId="77777777" w:rsidR="00D17666" w:rsidRDefault="00D17666" w:rsidP="00E26FAA">
            <w:pPr>
              <w:spacing w:before="80" w:after="80"/>
              <w:jc w:val="center"/>
            </w:pPr>
            <w:r>
              <w:t>0</w:t>
            </w:r>
          </w:p>
        </w:tc>
      </w:tr>
    </w:tbl>
    <w:p w14:paraId="7AF188AC" w14:textId="77777777" w:rsidR="00D17666" w:rsidRPr="007F67F8" w:rsidRDefault="00D17666" w:rsidP="00D17666">
      <w:pPr>
        <w:spacing w:before="120"/>
        <w:rPr>
          <w:b/>
          <w:bCs/>
        </w:rPr>
      </w:pPr>
      <w:r w:rsidRPr="007F67F8">
        <w:rPr>
          <w:b/>
          <w:bCs/>
        </w:rPr>
        <w:t xml:space="preserve">S1 Table. </w:t>
      </w:r>
      <w:proofErr w:type="spellStart"/>
      <w:r w:rsidRPr="007F67F8">
        <w:rPr>
          <w:b/>
          <w:bCs/>
          <w:i/>
        </w:rPr>
        <w:t>Midgestation</w:t>
      </w:r>
      <w:proofErr w:type="spellEnd"/>
      <w:r w:rsidRPr="007F67F8">
        <w:rPr>
          <w:b/>
          <w:bCs/>
          <w:i/>
        </w:rPr>
        <w:t xml:space="preserve"> lethality of Ift140</w:t>
      </w:r>
      <w:r w:rsidRPr="007F67F8">
        <w:rPr>
          <w:b/>
          <w:bCs/>
          <w:i/>
          <w:vertAlign w:val="superscript"/>
        </w:rPr>
        <w:t>null1/null1</w:t>
      </w:r>
      <w:r w:rsidRPr="007F67F8">
        <w:rPr>
          <w:b/>
          <w:bCs/>
          <w:i/>
        </w:rPr>
        <w:t xml:space="preserve"> embryo</w:t>
      </w:r>
    </w:p>
    <w:p w14:paraId="1F1536A2" w14:textId="77777777" w:rsidR="00D17666" w:rsidRDefault="00D17666" w:rsidP="00D17666">
      <w:r w:rsidRPr="00000982">
        <w:rPr>
          <w:szCs w:val="20"/>
        </w:rPr>
        <w:t>*Subset of -/- embryos that died (no heartbeat or blood flow, or already undergoing resorption.</w:t>
      </w:r>
    </w:p>
    <w:p w14:paraId="0BDD99FB" w14:textId="77777777" w:rsidR="003E7B7B" w:rsidRDefault="00D17666"/>
    <w:sectPr w:rsidR="003E7B7B" w:rsidSect="00BC7F4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666"/>
    <w:rsid w:val="00012A0D"/>
    <w:rsid w:val="00014C7A"/>
    <w:rsid w:val="00020577"/>
    <w:rsid w:val="00022639"/>
    <w:rsid w:val="0003281D"/>
    <w:rsid w:val="00036F99"/>
    <w:rsid w:val="00056C96"/>
    <w:rsid w:val="0006176B"/>
    <w:rsid w:val="00066E19"/>
    <w:rsid w:val="0008554C"/>
    <w:rsid w:val="000A088B"/>
    <w:rsid w:val="000A4EE5"/>
    <w:rsid w:val="000B37AD"/>
    <w:rsid w:val="000E17B5"/>
    <w:rsid w:val="000E448A"/>
    <w:rsid w:val="000E6AFE"/>
    <w:rsid w:val="000F7674"/>
    <w:rsid w:val="0010206B"/>
    <w:rsid w:val="00112F08"/>
    <w:rsid w:val="00131BF4"/>
    <w:rsid w:val="001323ED"/>
    <w:rsid w:val="00140482"/>
    <w:rsid w:val="00171DF8"/>
    <w:rsid w:val="00173D99"/>
    <w:rsid w:val="001747FD"/>
    <w:rsid w:val="001753F6"/>
    <w:rsid w:val="00192143"/>
    <w:rsid w:val="001A45CB"/>
    <w:rsid w:val="001C2DFD"/>
    <w:rsid w:val="001D4CE2"/>
    <w:rsid w:val="001E2532"/>
    <w:rsid w:val="00205503"/>
    <w:rsid w:val="002135F7"/>
    <w:rsid w:val="00214C0A"/>
    <w:rsid w:val="00215C2B"/>
    <w:rsid w:val="002225F2"/>
    <w:rsid w:val="00223DA8"/>
    <w:rsid w:val="002323E1"/>
    <w:rsid w:val="00242E5B"/>
    <w:rsid w:val="00243BD6"/>
    <w:rsid w:val="00244EF9"/>
    <w:rsid w:val="0025727C"/>
    <w:rsid w:val="00262A15"/>
    <w:rsid w:val="002701A5"/>
    <w:rsid w:val="002718B9"/>
    <w:rsid w:val="00272F7D"/>
    <w:rsid w:val="002750C0"/>
    <w:rsid w:val="00282705"/>
    <w:rsid w:val="00292141"/>
    <w:rsid w:val="002B0ECC"/>
    <w:rsid w:val="002C1E59"/>
    <w:rsid w:val="002E3AED"/>
    <w:rsid w:val="002E61F5"/>
    <w:rsid w:val="002F018D"/>
    <w:rsid w:val="00313BFA"/>
    <w:rsid w:val="00316BBF"/>
    <w:rsid w:val="003201AE"/>
    <w:rsid w:val="00321069"/>
    <w:rsid w:val="00325963"/>
    <w:rsid w:val="00325BED"/>
    <w:rsid w:val="00332DBC"/>
    <w:rsid w:val="003367F6"/>
    <w:rsid w:val="003665BA"/>
    <w:rsid w:val="00374B31"/>
    <w:rsid w:val="003769D0"/>
    <w:rsid w:val="00382E01"/>
    <w:rsid w:val="00386309"/>
    <w:rsid w:val="003907C4"/>
    <w:rsid w:val="00393CF7"/>
    <w:rsid w:val="003A3B88"/>
    <w:rsid w:val="003C6FE7"/>
    <w:rsid w:val="003E1503"/>
    <w:rsid w:val="00405FFC"/>
    <w:rsid w:val="00416FD5"/>
    <w:rsid w:val="00420662"/>
    <w:rsid w:val="004269D6"/>
    <w:rsid w:val="00434359"/>
    <w:rsid w:val="00440937"/>
    <w:rsid w:val="004437D2"/>
    <w:rsid w:val="0045099D"/>
    <w:rsid w:val="00455142"/>
    <w:rsid w:val="00455918"/>
    <w:rsid w:val="0046522E"/>
    <w:rsid w:val="00472B39"/>
    <w:rsid w:val="00473D78"/>
    <w:rsid w:val="00487365"/>
    <w:rsid w:val="004A1FF8"/>
    <w:rsid w:val="004A7343"/>
    <w:rsid w:val="004B021F"/>
    <w:rsid w:val="004D4AC4"/>
    <w:rsid w:val="004E0311"/>
    <w:rsid w:val="004F0652"/>
    <w:rsid w:val="004F6226"/>
    <w:rsid w:val="004F6C17"/>
    <w:rsid w:val="00504170"/>
    <w:rsid w:val="005178FA"/>
    <w:rsid w:val="0053165F"/>
    <w:rsid w:val="00540185"/>
    <w:rsid w:val="00546F0A"/>
    <w:rsid w:val="00553B29"/>
    <w:rsid w:val="00560728"/>
    <w:rsid w:val="00562F5F"/>
    <w:rsid w:val="0056383A"/>
    <w:rsid w:val="005669A5"/>
    <w:rsid w:val="005976FD"/>
    <w:rsid w:val="00597D54"/>
    <w:rsid w:val="005B52E8"/>
    <w:rsid w:val="005B72F8"/>
    <w:rsid w:val="005D3D54"/>
    <w:rsid w:val="005E3F45"/>
    <w:rsid w:val="00600AF3"/>
    <w:rsid w:val="00605E09"/>
    <w:rsid w:val="00636376"/>
    <w:rsid w:val="006400F9"/>
    <w:rsid w:val="00646970"/>
    <w:rsid w:val="00654B81"/>
    <w:rsid w:val="00662E21"/>
    <w:rsid w:val="00684E25"/>
    <w:rsid w:val="00691AA7"/>
    <w:rsid w:val="00691D1C"/>
    <w:rsid w:val="00692BBE"/>
    <w:rsid w:val="006A3978"/>
    <w:rsid w:val="006B276B"/>
    <w:rsid w:val="006B410D"/>
    <w:rsid w:val="006B4B7B"/>
    <w:rsid w:val="006D198D"/>
    <w:rsid w:val="006D1EF6"/>
    <w:rsid w:val="006F1BF0"/>
    <w:rsid w:val="00705822"/>
    <w:rsid w:val="007355E8"/>
    <w:rsid w:val="00740CE9"/>
    <w:rsid w:val="007508D8"/>
    <w:rsid w:val="007630FC"/>
    <w:rsid w:val="00765EC1"/>
    <w:rsid w:val="0077319A"/>
    <w:rsid w:val="007860E7"/>
    <w:rsid w:val="00795423"/>
    <w:rsid w:val="007A4C31"/>
    <w:rsid w:val="007C0A7D"/>
    <w:rsid w:val="007C4DD7"/>
    <w:rsid w:val="007C790F"/>
    <w:rsid w:val="007D1750"/>
    <w:rsid w:val="007D27AC"/>
    <w:rsid w:val="007D4C56"/>
    <w:rsid w:val="007D6A0C"/>
    <w:rsid w:val="007F17BB"/>
    <w:rsid w:val="00807B46"/>
    <w:rsid w:val="0083030A"/>
    <w:rsid w:val="00856A4B"/>
    <w:rsid w:val="00883FA3"/>
    <w:rsid w:val="008A6DF8"/>
    <w:rsid w:val="008A7877"/>
    <w:rsid w:val="008B1DFB"/>
    <w:rsid w:val="008B6B4B"/>
    <w:rsid w:val="008B7384"/>
    <w:rsid w:val="008C099E"/>
    <w:rsid w:val="008D3F4D"/>
    <w:rsid w:val="008E49F1"/>
    <w:rsid w:val="008E5ADB"/>
    <w:rsid w:val="008F1061"/>
    <w:rsid w:val="00913E9B"/>
    <w:rsid w:val="00916D52"/>
    <w:rsid w:val="0091732C"/>
    <w:rsid w:val="00933008"/>
    <w:rsid w:val="0094495D"/>
    <w:rsid w:val="00982139"/>
    <w:rsid w:val="0098416F"/>
    <w:rsid w:val="009C4263"/>
    <w:rsid w:val="009C62A6"/>
    <w:rsid w:val="009E2B95"/>
    <w:rsid w:val="009F7229"/>
    <w:rsid w:val="00A05BC2"/>
    <w:rsid w:val="00A20CBE"/>
    <w:rsid w:val="00A21C45"/>
    <w:rsid w:val="00A26DB3"/>
    <w:rsid w:val="00A37F6A"/>
    <w:rsid w:val="00A47959"/>
    <w:rsid w:val="00A52FBC"/>
    <w:rsid w:val="00A655E7"/>
    <w:rsid w:val="00A86869"/>
    <w:rsid w:val="00A96191"/>
    <w:rsid w:val="00AA4674"/>
    <w:rsid w:val="00AA4A85"/>
    <w:rsid w:val="00AB3593"/>
    <w:rsid w:val="00AC6096"/>
    <w:rsid w:val="00AD5432"/>
    <w:rsid w:val="00AF6299"/>
    <w:rsid w:val="00B0072A"/>
    <w:rsid w:val="00B0266D"/>
    <w:rsid w:val="00B108AB"/>
    <w:rsid w:val="00B14B3C"/>
    <w:rsid w:val="00B3301B"/>
    <w:rsid w:val="00B33A93"/>
    <w:rsid w:val="00B34126"/>
    <w:rsid w:val="00B45024"/>
    <w:rsid w:val="00B62D1D"/>
    <w:rsid w:val="00B67490"/>
    <w:rsid w:val="00B70B3A"/>
    <w:rsid w:val="00B939B9"/>
    <w:rsid w:val="00B96904"/>
    <w:rsid w:val="00BA6D14"/>
    <w:rsid w:val="00BB00DD"/>
    <w:rsid w:val="00BC7F4E"/>
    <w:rsid w:val="00BD12F6"/>
    <w:rsid w:val="00BE5F78"/>
    <w:rsid w:val="00BE6A01"/>
    <w:rsid w:val="00BE7718"/>
    <w:rsid w:val="00BF3249"/>
    <w:rsid w:val="00BF5DCE"/>
    <w:rsid w:val="00BF631B"/>
    <w:rsid w:val="00C37489"/>
    <w:rsid w:val="00C4014F"/>
    <w:rsid w:val="00C4585A"/>
    <w:rsid w:val="00C9321A"/>
    <w:rsid w:val="00CA7AAA"/>
    <w:rsid w:val="00CB0739"/>
    <w:rsid w:val="00CB4798"/>
    <w:rsid w:val="00CB636E"/>
    <w:rsid w:val="00CE103A"/>
    <w:rsid w:val="00CE2922"/>
    <w:rsid w:val="00D1547E"/>
    <w:rsid w:val="00D17666"/>
    <w:rsid w:val="00D3569B"/>
    <w:rsid w:val="00D368B2"/>
    <w:rsid w:val="00D45F7C"/>
    <w:rsid w:val="00D46EBD"/>
    <w:rsid w:val="00D53C86"/>
    <w:rsid w:val="00D553DE"/>
    <w:rsid w:val="00D5703B"/>
    <w:rsid w:val="00D75FD8"/>
    <w:rsid w:val="00D810F0"/>
    <w:rsid w:val="00D81E52"/>
    <w:rsid w:val="00D85813"/>
    <w:rsid w:val="00D86833"/>
    <w:rsid w:val="00D870A5"/>
    <w:rsid w:val="00D955C0"/>
    <w:rsid w:val="00DA126F"/>
    <w:rsid w:val="00DA6AA1"/>
    <w:rsid w:val="00DE71CB"/>
    <w:rsid w:val="00DF2256"/>
    <w:rsid w:val="00DF2745"/>
    <w:rsid w:val="00DF64CF"/>
    <w:rsid w:val="00E00AEF"/>
    <w:rsid w:val="00E11127"/>
    <w:rsid w:val="00E26D37"/>
    <w:rsid w:val="00E27719"/>
    <w:rsid w:val="00E32D52"/>
    <w:rsid w:val="00E35ED7"/>
    <w:rsid w:val="00E376CA"/>
    <w:rsid w:val="00E405A2"/>
    <w:rsid w:val="00E50F27"/>
    <w:rsid w:val="00E5206D"/>
    <w:rsid w:val="00E55E9F"/>
    <w:rsid w:val="00E6071C"/>
    <w:rsid w:val="00E64839"/>
    <w:rsid w:val="00E752B9"/>
    <w:rsid w:val="00E854F5"/>
    <w:rsid w:val="00E91F7D"/>
    <w:rsid w:val="00E94A7F"/>
    <w:rsid w:val="00EB1B08"/>
    <w:rsid w:val="00ED4727"/>
    <w:rsid w:val="00F05D93"/>
    <w:rsid w:val="00F11714"/>
    <w:rsid w:val="00F2007D"/>
    <w:rsid w:val="00F252DE"/>
    <w:rsid w:val="00F268D0"/>
    <w:rsid w:val="00F369EE"/>
    <w:rsid w:val="00F7128D"/>
    <w:rsid w:val="00F71A63"/>
    <w:rsid w:val="00F77C7E"/>
    <w:rsid w:val="00F83039"/>
    <w:rsid w:val="00F8344E"/>
    <w:rsid w:val="00F87B32"/>
    <w:rsid w:val="00FA70F7"/>
    <w:rsid w:val="00FB2222"/>
    <w:rsid w:val="00FB7296"/>
    <w:rsid w:val="00FC4307"/>
    <w:rsid w:val="00FC4775"/>
    <w:rsid w:val="00FD6A51"/>
    <w:rsid w:val="00FE6F5B"/>
    <w:rsid w:val="00FF18C3"/>
    <w:rsid w:val="00FF6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E0C77F"/>
  <w15:chartTrackingRefBased/>
  <w15:docId w15:val="{7BD13C6E-BFFD-724F-BF1A-5F9309738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7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Francis</dc:creator>
  <cp:keywords/>
  <dc:description/>
  <cp:lastModifiedBy>Richard Francis</cp:lastModifiedBy>
  <cp:revision>1</cp:revision>
  <dcterms:created xsi:type="dcterms:W3CDTF">2023-06-22T02:20:00Z</dcterms:created>
  <dcterms:modified xsi:type="dcterms:W3CDTF">2023-06-22T02:21:00Z</dcterms:modified>
</cp:coreProperties>
</file>